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3879" w14:textId="4EC67679" w:rsidR="002B5948" w:rsidRPr="003269FA" w:rsidRDefault="002B5948" w:rsidP="002B5948">
      <w:pPr>
        <w:spacing w:line="360" w:lineRule="auto"/>
        <w:rPr>
          <w:rFonts w:ascii="Arial" w:hAnsi="Arial" w:cs="Arial"/>
          <w:b/>
          <w:bCs/>
        </w:rPr>
      </w:pPr>
      <w:r w:rsidRPr="005F404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5F404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5F404B">
        <w:rPr>
          <w:rFonts w:ascii="Arial" w:hAnsi="Arial" w:cs="Arial"/>
          <w:b/>
          <w:bCs/>
        </w:rPr>
        <w:t xml:space="preserve">Summary of proteomic </w:t>
      </w:r>
      <w:r>
        <w:rPr>
          <w:rFonts w:ascii="Arial" w:hAnsi="Arial" w:cs="Arial"/>
          <w:b/>
          <w:bCs/>
        </w:rPr>
        <w:t xml:space="preserve">profiles of cytoplasmic proteins </w:t>
      </w:r>
      <w:r w:rsidRPr="005F404B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>D</w:t>
      </w:r>
      <w:r w:rsidRPr="005F404B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EVs</w:t>
      </w:r>
    </w:p>
    <w:tbl>
      <w:tblPr>
        <w:tblW w:w="12780" w:type="dxa"/>
        <w:tblInd w:w="90" w:type="dxa"/>
        <w:tblLook w:val="04A0" w:firstRow="1" w:lastRow="0" w:firstColumn="1" w:lastColumn="0" w:noHBand="0" w:noVBand="1"/>
      </w:tblPr>
      <w:tblGrid>
        <w:gridCol w:w="1539"/>
        <w:gridCol w:w="2437"/>
        <w:gridCol w:w="1132"/>
        <w:gridCol w:w="742"/>
        <w:gridCol w:w="221"/>
        <w:gridCol w:w="922"/>
        <w:gridCol w:w="445"/>
        <w:gridCol w:w="209"/>
        <w:gridCol w:w="453"/>
        <w:gridCol w:w="575"/>
        <w:gridCol w:w="175"/>
        <w:gridCol w:w="154"/>
        <w:gridCol w:w="411"/>
        <w:gridCol w:w="532"/>
        <w:gridCol w:w="135"/>
        <w:gridCol w:w="538"/>
        <w:gridCol w:w="810"/>
        <w:gridCol w:w="1104"/>
        <w:gridCol w:w="246"/>
      </w:tblGrid>
      <w:tr w:rsidR="002F4EC8" w:rsidRPr="002F4EC8" w14:paraId="60B90F17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AC5C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72748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EC4EE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m PEP Score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9AFBA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erage [%]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B547C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 PSMs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8F7EC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 Unique Peptides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FF57D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 AAs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ED9616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W [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Da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7B13F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undance (%)</w:t>
            </w:r>
          </w:p>
        </w:tc>
      </w:tr>
      <w:tr w:rsidR="00D63108" w:rsidRPr="002F4EC8" w14:paraId="2B9EF030" w14:textId="77777777" w:rsidTr="002F4EC8">
        <w:trPr>
          <w:gridAfter w:val="10"/>
          <w:wAfter w:w="4680" w:type="dxa"/>
          <w:trHeight w:val="332"/>
        </w:trPr>
        <w:tc>
          <w:tcPr>
            <w:tcW w:w="6993" w:type="dxa"/>
            <w:gridSpan w:val="6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4A8CC35A" w14:textId="2B1BCD77" w:rsidR="00D63108" w:rsidRPr="002F4EC8" w:rsidRDefault="00D63108" w:rsidP="002F4EC8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ty acid oxidation and hydrogen peroxide production</w:t>
            </w:r>
          </w:p>
        </w:tc>
        <w:tc>
          <w:tcPr>
            <w:tcW w:w="1107" w:type="dxa"/>
            <w:gridSpan w:val="3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B7575B" w14:textId="7BEF2893" w:rsidR="00D63108" w:rsidRPr="002F4EC8" w:rsidRDefault="00D63108" w:rsidP="00D63108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36D524EB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7128C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KA1</w:t>
            </w:r>
          </w:p>
        </w:tc>
        <w:tc>
          <w:tcPr>
            <w:tcW w:w="4311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35E46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AO domain-containing protein </w:t>
            </w:r>
          </w:p>
        </w:tc>
        <w:tc>
          <w:tcPr>
            <w:tcW w:w="1143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8857A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48</w:t>
            </w:r>
          </w:p>
        </w:tc>
        <w:tc>
          <w:tcPr>
            <w:tcW w:w="110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9679E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CF788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4F6BD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E91C0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E51B3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523C0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4</w:t>
            </w:r>
          </w:p>
        </w:tc>
      </w:tr>
      <w:tr w:rsidR="002F4EC8" w:rsidRPr="002F4EC8" w14:paraId="101C0F9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F61F7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R3QM5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21043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-amino acid dehydrogenase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ACC8B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74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9C060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A0A25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81F03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E8BEA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E5E1C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129CF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511347B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8ECA4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27MPZ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1F48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oluble pyridine nucleotide transhydrogen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3DF15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.32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60C02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B90D7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471C0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0BD59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0D1A6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B9DB0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2</w:t>
            </w:r>
          </w:p>
        </w:tc>
      </w:tr>
      <w:tr w:rsidR="002F4EC8" w:rsidRPr="002F4EC8" w14:paraId="172D604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B34AF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H0H0K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4EC50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-hydroxycyclohexanecarboxyl-CoA dehydrogen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E8C64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0A6E0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2ACD4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12812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F2676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759BE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EAE3A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18</w:t>
            </w:r>
          </w:p>
        </w:tc>
      </w:tr>
      <w:tr w:rsidR="002F4EC8" w:rsidRPr="002F4EC8" w14:paraId="7EEA48DC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D45ED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0VW7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48058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B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related O-acetyltransfer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09ADB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2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5A27D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B80FB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3FD5C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F99F5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61C6B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10F74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42</w:t>
            </w:r>
          </w:p>
        </w:tc>
      </w:tr>
      <w:tr w:rsidR="002F4EC8" w:rsidRPr="002F4EC8" w14:paraId="20A3E764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A0E5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QJT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05FC1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cerophosphodiester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hosphodiester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A51DB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45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724FD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6D10A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2540D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3483D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B1C65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13A4B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98</w:t>
            </w:r>
          </w:p>
        </w:tc>
      </w:tr>
      <w:tr w:rsidR="002F4EC8" w:rsidRPr="002F4EC8" w14:paraId="62E97B5C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F09D0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0VGG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C5DEA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cetyl-coenzyme A synthet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FA975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6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8C97B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A4CFF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CA64E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8E0AF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48B61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7DBDD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4</w:t>
            </w:r>
          </w:p>
        </w:tc>
      </w:tr>
      <w:tr w:rsidR="002F4EC8" w:rsidRPr="002F4EC8" w14:paraId="105365BD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2E5B7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G8E7R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78361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utamate synthase (NADPH/NADH) large cha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C07B0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8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3CB7D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65E6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53768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F6D3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27AF7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8271C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66</w:t>
            </w:r>
          </w:p>
        </w:tc>
      </w:tr>
      <w:tr w:rsidR="002F4EC8" w:rsidRPr="002F4EC8" w14:paraId="1B5F20F9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72CF1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MZ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80620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hydrolipoamide acetyltransferase component of pyruvate dehydrogenase complex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3C8B5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3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BB682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981D5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AAD67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F28C1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F527A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FFB8B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34</w:t>
            </w:r>
          </w:p>
        </w:tc>
      </w:tr>
      <w:tr w:rsidR="00D63108" w:rsidRPr="002F4EC8" w14:paraId="150FB371" w14:textId="77777777" w:rsidTr="002F4EC8">
        <w:trPr>
          <w:gridAfter w:val="7"/>
          <w:wAfter w:w="3776" w:type="dxa"/>
          <w:trHeight w:val="251"/>
        </w:trPr>
        <w:tc>
          <w:tcPr>
            <w:tcW w:w="5850" w:type="dxa"/>
            <w:gridSpan w:val="4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3281CABF" w14:textId="0BADD20D" w:rsidR="00D63108" w:rsidRPr="002F4EC8" w:rsidRDefault="00D63108" w:rsidP="002F4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 oxidation and activate the Fenton reaction</w:t>
            </w:r>
          </w:p>
        </w:tc>
        <w:tc>
          <w:tcPr>
            <w:tcW w:w="3154" w:type="dxa"/>
            <w:gridSpan w:val="8"/>
            <w:tcBorders>
              <w:left w:val="nil"/>
            </w:tcBorders>
            <w:shd w:val="clear" w:color="auto" w:fill="auto"/>
            <w:vAlign w:val="center"/>
          </w:tcPr>
          <w:p w14:paraId="026C6FF5" w14:textId="269112CB" w:rsidR="00D63108" w:rsidRPr="002F4EC8" w:rsidRDefault="00D63108" w:rsidP="00D631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0661CAB2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63BAB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U0JSC5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DCB1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AA family ATPase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65842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38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8ABE1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ABDCA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3D2A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A1663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DB9D1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26ED1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2F4EC8" w:rsidRPr="002F4EC8" w14:paraId="46D6DBF9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A9CB8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PG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F1009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hydroxy-acid dehydrat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B0438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1C2F8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57DD1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CA1BE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9DC84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1A528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DD822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26</w:t>
            </w:r>
          </w:p>
        </w:tc>
      </w:tr>
      <w:tr w:rsidR="002F4EC8" w:rsidRPr="002F4EC8" w14:paraId="7F7F98FD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C1B61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DZ6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72CFD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MP_b-brl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9C5C3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174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8BC15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85FCF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45F34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9203E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AD192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AAAB7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68</w:t>
            </w:r>
          </w:p>
        </w:tc>
      </w:tr>
      <w:tr w:rsidR="002F4EC8" w:rsidRPr="002F4EC8" w14:paraId="4752F5C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1D0FA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D221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EF641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N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DFDD6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2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3DE62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B42EC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746DB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A2C62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98001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49126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16</w:t>
            </w:r>
          </w:p>
        </w:tc>
      </w:tr>
      <w:tr w:rsidR="002F4EC8" w:rsidRPr="002F4EC8" w14:paraId="27D4D8C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AB5AE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H0IZF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CC70E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PS-assembly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tD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13D48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CC7ED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2A71A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57811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01272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46DE8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D49E9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6</w:t>
            </w:r>
          </w:p>
        </w:tc>
      </w:tr>
      <w:tr w:rsidR="002F4EC8" w:rsidRPr="002F4EC8" w14:paraId="42CBC5B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8C2C1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D9E7A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856A1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rease accessory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eF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43E37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7A811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B7D51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764C2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54B05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FCCAC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FCD6D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22</w:t>
            </w:r>
          </w:p>
        </w:tc>
      </w:tr>
      <w:tr w:rsidR="002F4EC8" w:rsidRPr="002F4EC8" w14:paraId="7CC9AF3C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6CA06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5F1BVL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52354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kgJ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mily cysteine cluster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D1F46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99DB9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896D2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2DF1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67E0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6E04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AF652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88</w:t>
            </w:r>
          </w:p>
        </w:tc>
      </w:tr>
      <w:tr w:rsidR="002F4EC8" w:rsidRPr="002F4EC8" w14:paraId="38D4CAE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54980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CJ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59B29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vrABC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ystem protein A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25277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9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67ED8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11149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4F9AB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EFC26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02251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56A3C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78</w:t>
            </w:r>
          </w:p>
        </w:tc>
      </w:tr>
      <w:tr w:rsidR="002F4EC8" w:rsidRPr="002F4EC8" w14:paraId="2B0146AF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78C4B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G9YY2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1EFD7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erol carrier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EF84E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3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CB036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4EBD6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494E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9100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D818E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412A5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046F355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1789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GJ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7B607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ein PelC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2F9C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809AB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BD56B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B3C52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A0395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C5CC2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36ABF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7</w:t>
            </w:r>
          </w:p>
        </w:tc>
      </w:tr>
      <w:tr w:rsidR="002F4EC8" w:rsidRPr="002F4EC8" w14:paraId="21933C9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5DF69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PD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C9CA3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mino-acid carrier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sT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602F4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0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0345B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970FF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4B77C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3FE46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299FE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E8370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46</w:t>
            </w:r>
          </w:p>
        </w:tc>
      </w:tr>
      <w:tr w:rsidR="002F4EC8" w:rsidRPr="002F4EC8" w14:paraId="5EC0C97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893AA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1MFI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9C5E4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ctamase_B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D8BCE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94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D4BDB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7F0BB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F15D7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9AC2D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30B50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9E877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32</w:t>
            </w:r>
          </w:p>
        </w:tc>
      </w:tr>
      <w:tr w:rsidR="002F4EC8" w:rsidRPr="002F4EC8" w14:paraId="3012FE7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FD81C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HK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691EF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oC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like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D6AC5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5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9F97E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930EC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AB837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DE965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3B417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4BE16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2</w:t>
            </w:r>
          </w:p>
        </w:tc>
      </w:tr>
      <w:tr w:rsidR="002F4EC8" w:rsidRPr="002F4EC8" w14:paraId="2C43583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B8F11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0VTX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062C1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tative periplasmic transport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D555C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7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497A3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E209D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A034C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158EA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0DBC9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098BC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1</w:t>
            </w:r>
          </w:p>
        </w:tc>
      </w:tr>
      <w:tr w:rsidR="002F4EC8" w:rsidRPr="002F4EC8" w14:paraId="794834CA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9BD51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0A086C08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4A225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rminase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S=Pseudomonas aeruginosa VRFPA01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14B87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0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F5FBB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C725D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03EB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7B9A8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E41DF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5E35F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72</w:t>
            </w:r>
          </w:p>
        </w:tc>
      </w:tr>
      <w:tr w:rsidR="00455BFC" w:rsidRPr="002F4EC8" w14:paraId="3F8D0554" w14:textId="77777777" w:rsidTr="002F4EC8">
        <w:trPr>
          <w:gridAfter w:val="5"/>
          <w:wAfter w:w="2833" w:type="dxa"/>
          <w:trHeight w:val="341"/>
        </w:trPr>
        <w:tc>
          <w:tcPr>
            <w:tcW w:w="5850" w:type="dxa"/>
            <w:gridSpan w:val="4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5897BBE0" w14:textId="45F98332" w:rsidR="00455BFC" w:rsidRPr="002F4EC8" w:rsidRDefault="00455BFC" w:rsidP="002F4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fold DNA, RNA, and proteins</w:t>
            </w:r>
          </w:p>
        </w:tc>
        <w:tc>
          <w:tcPr>
            <w:tcW w:w="4097" w:type="dxa"/>
            <w:gridSpan w:val="10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1FC31D" w14:textId="105C1B2E" w:rsidR="00455BFC" w:rsidRPr="002F4EC8" w:rsidRDefault="00455BFC" w:rsidP="00D631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2FB6FD31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12408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E90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42732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P-dependent RNA helicase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hlB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487F8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44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51284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83C5A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433E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B0B8D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AFDF7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1C4CB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2F4EC8" w:rsidRPr="002F4EC8" w14:paraId="12C29379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C00F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F8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5CE39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-guanidinopropion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94AB2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6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766B4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FD7B0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6569E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9D6D4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76486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3C0A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04</w:t>
            </w:r>
          </w:p>
        </w:tc>
      </w:tr>
      <w:tr w:rsidR="00D63108" w:rsidRPr="002F4EC8" w14:paraId="6DED3582" w14:textId="77777777" w:rsidTr="002F4EC8">
        <w:trPr>
          <w:gridAfter w:val="5"/>
          <w:wAfter w:w="2833" w:type="dxa"/>
          <w:trHeight w:val="296"/>
        </w:trPr>
        <w:tc>
          <w:tcPr>
            <w:tcW w:w="3976" w:type="dxa"/>
            <w:gridSpan w:val="2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DA04367" w14:textId="77777777" w:rsidR="00D63108" w:rsidRPr="002F4EC8" w:rsidRDefault="00D63108" w:rsidP="002F4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mote cellular adhes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3F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AD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4A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BA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A1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7ED7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1C33D9F1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2AA92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67LV53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A8F1F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dehyde dehydrogenase family protein (Fragment)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56BF8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88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FDBBF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20AF2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EB218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72667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D22AC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BF6FE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4124C3B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3CA5C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R3IQ6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B18C9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isseria PilC beta-propeller domain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6BD5B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4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F2012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22256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00E4A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50185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C33E6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3E53E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24AA497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76242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I1TGJ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565EC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ar L-r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7F24B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9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AFE58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04771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5925B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08A31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65796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EE57C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1436BDF4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D0D12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GA0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F512E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ype 4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mbrial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iogenesis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W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E3B95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49C46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FF703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7FCF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37425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F835C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33119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</w:tr>
      <w:tr w:rsidR="002F4EC8" w:rsidRPr="002F4EC8" w14:paraId="527E4BAB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1E2E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F6UFV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B7B2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ar hook-associated protein 3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809E4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.78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45B19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BB8C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F6F68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5B7B2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91055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861FC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68</w:t>
            </w:r>
          </w:p>
        </w:tc>
      </w:tr>
      <w:tr w:rsidR="002F4EC8" w:rsidRPr="002F4EC8" w14:paraId="33FA8E2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29BD4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E4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503F8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mbrial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sembly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Q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A261A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73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8A342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00151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35C1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3C55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96118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2B662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1</w:t>
            </w:r>
          </w:p>
        </w:tc>
      </w:tr>
      <w:tr w:rsidR="002F4EC8" w:rsidRPr="002F4EC8" w14:paraId="1BE42CE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2D548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22P6S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1176E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ar basal-body rod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gG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0B089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80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550A5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7B10D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40C79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36B9E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8609D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35394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98</w:t>
            </w:r>
          </w:p>
        </w:tc>
      </w:tr>
      <w:tr w:rsidR="002F4EC8" w:rsidRPr="002F4EC8" w14:paraId="460015CC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9B129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BU1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2472E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ap amyloid fiber secret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582E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2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E9B76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2DB8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0B9DF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B76DD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FE710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4401A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02</w:t>
            </w:r>
          </w:p>
        </w:tc>
      </w:tr>
      <w:tr w:rsidR="002F4EC8" w:rsidRPr="002F4EC8" w14:paraId="748D79A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50FA7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U5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A497E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ar P-r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63F3A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87F24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65D9F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66D81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7C55D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F5627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CFF8E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62</w:t>
            </w:r>
          </w:p>
        </w:tc>
      </w:tr>
      <w:tr w:rsidR="00D63108" w:rsidRPr="002F4EC8" w14:paraId="31E4A96D" w14:textId="77777777" w:rsidTr="002F4EC8">
        <w:trPr>
          <w:gridAfter w:val="5"/>
          <w:wAfter w:w="2833" w:type="dxa"/>
          <w:trHeight w:val="287"/>
        </w:trPr>
        <w:tc>
          <w:tcPr>
            <w:tcW w:w="3976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72820377" w14:textId="77777777" w:rsidR="00D63108" w:rsidRPr="002F4EC8" w:rsidRDefault="00D63108" w:rsidP="002F4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rulence facto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4C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D4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20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27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B0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408D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75827646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449BB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Z0KFT4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631D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in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81E83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02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B6057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FC29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BDDA7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73C00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9BC06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3168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13E9BA5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0046B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M5KA93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A62B9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-type flagell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E3B19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41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202D3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7294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A4D71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DC300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2C1A0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EF0D9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.02</w:t>
            </w:r>
          </w:p>
        </w:tc>
      </w:tr>
      <w:tr w:rsidR="002F4EC8" w:rsidRPr="002F4EC8" w14:paraId="33B694E7" w14:textId="77777777" w:rsidTr="002F4EC8">
        <w:trPr>
          <w:gridAfter w:val="1"/>
          <w:wAfter w:w="246" w:type="dxa"/>
          <w:trHeight w:val="197"/>
        </w:trPr>
        <w:tc>
          <w:tcPr>
            <w:tcW w:w="5850" w:type="dxa"/>
            <w:gridSpan w:val="4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14:paraId="432BDB27" w14:textId="0C9F5BE1" w:rsidR="002F4EC8" w:rsidRPr="002F4EC8" w:rsidRDefault="002F4EC8" w:rsidP="002F4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40C28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</w:t>
            </w: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alyzes</w:t>
            </w:r>
          </w:p>
        </w:tc>
        <w:tc>
          <w:tcPr>
            <w:tcW w:w="1588" w:type="dxa"/>
            <w:gridSpan w:val="3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A74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EB1B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FAC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8A30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FD3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D8A11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158C5A76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7B3CE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9J6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DB713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ydrolase_4 domain-containing protein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92E6A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73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A6894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EE2E8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7AFB6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0B97E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CE571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EF408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79C261F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77104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RC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B90CA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cleotide sugar epimerase/dehydratase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bpM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2627E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7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D4765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CDE49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C84D8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52FC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AD86C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1856B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03EBC4A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35649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5E5R2E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61250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sterase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A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D5BF5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.03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1AC2A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AB3EB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92B4F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3585E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5ED9D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D7EEA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84</w:t>
            </w:r>
          </w:p>
        </w:tc>
      </w:tr>
      <w:tr w:rsidR="002F4EC8" w:rsidRPr="002F4EC8" w14:paraId="5E40CFF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E40CD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U9F3D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CE5E1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aldolase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FC701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6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653D8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F66B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762AC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54696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5BEB4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5E0DB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</w:tr>
      <w:tr w:rsidR="002F4EC8" w:rsidRPr="002F4EC8" w14:paraId="72A2CA82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77103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U4A4H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B5235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oluble pyridine nucleotide transhydrogen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1A482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.70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4DED5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95C8F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4A85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FD5D1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E979A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EDA36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72</w:t>
            </w:r>
          </w:p>
        </w:tc>
      </w:tr>
      <w:tr w:rsidR="002F4EC8" w:rsidRPr="002F4EC8" w14:paraId="5E78DAA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3FD5A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6AM3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F3A42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bamoyl-phosphate synthase small cha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ED797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5A538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44296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F544D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5DA4B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8519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3AFFE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5729D322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68EAF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9L6C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0A1B2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iacylglycerol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ylhydrolase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C1A8A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.52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70BD1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12860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AB90C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DD256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F028A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5522E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8</w:t>
            </w:r>
          </w:p>
        </w:tc>
      </w:tr>
      <w:tr w:rsidR="002F4EC8" w:rsidRPr="002F4EC8" w14:paraId="1948990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95B4E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H2ZGA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4A4E9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ND efflux membrane fusion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B70CE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98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766C9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305D3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7576D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5C670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EA34D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FAE5A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02</w:t>
            </w:r>
          </w:p>
        </w:tc>
      </w:tr>
      <w:tr w:rsidR="002F4EC8" w:rsidRPr="002F4EC8" w14:paraId="2FE2CD4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2349D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56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D525C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ysin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165D1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49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FE1E7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E460C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62659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DF8EB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730C4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AAB4B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92</w:t>
            </w:r>
          </w:p>
        </w:tc>
      </w:tr>
      <w:tr w:rsidR="002F4EC8" w:rsidRPr="002F4EC8" w14:paraId="79EA7E64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EA1AF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7JXU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19A34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pha/beta hydrol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9AA53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C00D5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CD63F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815AB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810F3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31A5C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B23D6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26</w:t>
            </w:r>
          </w:p>
        </w:tc>
      </w:tr>
      <w:tr w:rsidR="002F4EC8" w:rsidRPr="002F4EC8" w14:paraId="321B811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FFCAB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43IQV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0FFEF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ocatechuate 3,4-dioxygenase subunit beta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B5C7B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0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BC6E8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E84AB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863D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F1F8C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E169E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A939C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2D61235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33D62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0A0A8RRW3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AC442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icase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BE804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74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4BF8E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98E9A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493BF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8E02F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158DB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EA44E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36</w:t>
            </w:r>
          </w:p>
        </w:tc>
      </w:tr>
      <w:tr w:rsidR="002F4EC8" w:rsidRPr="002F4EC8" w14:paraId="0CF92C5C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956B8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EQT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4B6A0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ignal peptidase I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300AD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1C47E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FF171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25098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EC0B0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6F530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D1CED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88</w:t>
            </w:r>
          </w:p>
        </w:tc>
      </w:tr>
      <w:tr w:rsidR="002F4EC8" w:rsidRPr="002F4EC8" w14:paraId="6B949C2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276A8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Z4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2DFA0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po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DEDC7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C212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51059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519BE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D6993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C020D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B9378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8</w:t>
            </w:r>
          </w:p>
        </w:tc>
      </w:tr>
      <w:tr w:rsidR="002F4EC8" w:rsidRPr="002F4EC8" w14:paraId="5BD8DB7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3730A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XD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5332C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ptidyl-tRNA hydrol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D0565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8CEAB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16827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99053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693EC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9B576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74D9E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D63108" w:rsidRPr="002F4EC8" w14:paraId="2A987F0A" w14:textId="77777777" w:rsidTr="002F4EC8">
        <w:trPr>
          <w:gridAfter w:val="5"/>
          <w:wAfter w:w="2833" w:type="dxa"/>
          <w:trHeight w:val="251"/>
        </w:trPr>
        <w:tc>
          <w:tcPr>
            <w:tcW w:w="3976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296969C9" w14:textId="77777777" w:rsidR="00D63108" w:rsidRPr="002F4EC8" w:rsidRDefault="00D63108" w:rsidP="002F4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permeabil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4E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40C28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DA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D0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D6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D6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421F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29A1F8F7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4E68D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U08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18E18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BC transporter permease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903D8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9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951C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8031C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03938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3FD79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3EC08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6DD56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84</w:t>
            </w:r>
          </w:p>
        </w:tc>
      </w:tr>
      <w:tr w:rsidR="002F4EC8" w:rsidRPr="002F4EC8" w14:paraId="3AD2705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D8D61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S0IYB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9A6A0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utotransporter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E26C6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.44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66824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A131E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04CBF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119EB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03BAF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28445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58</w:t>
            </w:r>
          </w:p>
        </w:tc>
      </w:tr>
      <w:tr w:rsidR="002F4EC8" w:rsidRPr="002F4EC8" w14:paraId="1BC98CB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C459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H2Z99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76CB7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tative outer membrane receptor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682F4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845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EAA69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05A2A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3CE81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A14A0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A279F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2DB6C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2</w:t>
            </w:r>
          </w:p>
        </w:tc>
      </w:tr>
      <w:tr w:rsidR="002F4EC8" w:rsidRPr="002F4EC8" w14:paraId="0EFF3F9F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27361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9HVG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522D39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TRA domain-containing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X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=208964 GN=PA4624 PE=3 SV=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9DD7F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.304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7427E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2ABF3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F5E6E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A85B3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C1819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95418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78</w:t>
            </w:r>
          </w:p>
        </w:tc>
      </w:tr>
      <w:tr w:rsidR="002F4EC8" w:rsidRPr="002F4EC8" w14:paraId="717815FA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3861F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M3A5L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14460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rins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D07FC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45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C3807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250B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261B8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FA3AF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B60A4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B4FDC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73D39E4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F0067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IR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35CE3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BC transporter ATP-binding protein/perme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33ED0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0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197E2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09C97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8249D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56DF9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CCB00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8A906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1DF56A8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6D081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N4IRW4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DBB6E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ype VI secretion system contractile sheath large subunit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050C1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ACD8F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0B7DA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DF488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ED4D7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C2900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1CFBD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14</w:t>
            </w:r>
          </w:p>
        </w:tc>
      </w:tr>
      <w:tr w:rsidR="002F4EC8" w:rsidRPr="002F4EC8" w14:paraId="441A3E20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387B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7S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7A61C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P-grasp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6EC1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38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9BD01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8A442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65E23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A515F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48ED2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BF39D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08</w:t>
            </w:r>
          </w:p>
        </w:tc>
      </w:tr>
      <w:tr w:rsidR="002F4EC8" w:rsidRPr="002F4EC8" w14:paraId="5BC1895B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CE2FC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K4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0CFE6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uter membrane lipo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c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8885F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8838A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F3774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32BEC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CC7FD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50A4B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CB928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4</w:t>
            </w:r>
          </w:p>
        </w:tc>
      </w:tr>
      <w:tr w:rsidR="002F4EC8" w:rsidRPr="002F4EC8" w14:paraId="4B5E8955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BF3E01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0VSF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BA6CF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paline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ansport outer membrane protein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ntO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F2962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72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76EA8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10E64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5F47C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524FA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C76F4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04989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96</w:t>
            </w:r>
          </w:p>
        </w:tc>
      </w:tr>
      <w:tr w:rsidR="002F4EC8" w:rsidRPr="002F4EC8" w14:paraId="3F6A5896" w14:textId="77777777" w:rsidTr="002F4EC8">
        <w:trPr>
          <w:gridAfter w:val="1"/>
          <w:wAfter w:w="246" w:type="dxa"/>
          <w:trHeight w:val="278"/>
        </w:trPr>
        <w:tc>
          <w:tcPr>
            <w:tcW w:w="5850" w:type="dxa"/>
            <w:gridSpan w:val="4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7215FED8" w14:textId="50FCF84A" w:rsidR="002F4EC8" w:rsidRPr="002F4EC8" w:rsidRDefault="002F4EC8" w:rsidP="002F4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40C28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</w:t>
            </w:r>
            <w:r w:rsidRPr="002F4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ulators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139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22F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CD3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385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05A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18A0F" w14:textId="77777777" w:rsidR="002F4EC8" w:rsidRPr="002F4EC8" w:rsidRDefault="002F4EC8" w:rsidP="005633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F4EC8" w:rsidRPr="002F4EC8" w14:paraId="2DECBB4B" w14:textId="77777777" w:rsidTr="002F4EC8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D544F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A9JUZ1</w:t>
            </w:r>
          </w:p>
        </w:tc>
        <w:tc>
          <w:tcPr>
            <w:tcW w:w="431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C4773A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sponse regulator </w:t>
            </w:r>
          </w:p>
        </w:tc>
        <w:tc>
          <w:tcPr>
            <w:tcW w:w="11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1EB35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09</w:t>
            </w:r>
          </w:p>
        </w:tc>
        <w:tc>
          <w:tcPr>
            <w:tcW w:w="110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D26D6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BB611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882E9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70D13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8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16196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  <w:tc>
          <w:tcPr>
            <w:tcW w:w="135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D9144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09C6758D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DA069B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H0PGG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3C6AC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oluble pyridine nucleotide transhydrogenase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D8777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62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6B9B5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26E2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B7E3F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B278B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CDF57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4EF97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7</w:t>
            </w:r>
          </w:p>
        </w:tc>
      </w:tr>
      <w:tr w:rsidR="002F4EC8" w:rsidRPr="002F4EC8" w14:paraId="16C2C384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9851C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Y9XNH5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870C6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I restriction enzyme R subunit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F47B1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2375A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646B8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7D927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691EE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D3297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EA476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492F89A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D36B28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5R1AUH1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C2ACF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tR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mily transcriptional regulator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71FB2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0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BD2AB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1D5C2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64B5D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A1783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E824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2951B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</w:tr>
      <w:tr w:rsidR="002F4EC8" w:rsidRPr="002F4EC8" w14:paraId="529F581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BFC44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QCL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D982A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ocatechuate 3,4-dioxygenase alpha cha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76169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4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4E459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D1D4A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D7059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FE81A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C0603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3836E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8</w:t>
            </w:r>
          </w:p>
        </w:tc>
      </w:tr>
      <w:tr w:rsidR="002F4EC8" w:rsidRPr="002F4EC8" w14:paraId="5F3D0FD7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0272B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V97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F6ED6E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anscriptional regulator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FF7BD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6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3EA9A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FEDDC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9010E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E4A14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0B8E8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67052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6</w:t>
            </w:r>
          </w:p>
        </w:tc>
      </w:tr>
      <w:tr w:rsidR="002F4EC8" w:rsidRPr="002F4EC8" w14:paraId="2C1F8A38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959C2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6AMV0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95217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tative methyl-accepting chemotaxis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32D2F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01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D5032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E802A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BAC60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4C53C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36296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DFD5F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2F4EC8" w:rsidRPr="002F4EC8" w14:paraId="7D3C6D1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064FF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AB2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37D8A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tative HTH-type transcriptional regulator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dcR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806C6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53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CB28C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E8E63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D57A9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CDCBA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0B823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90489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0BFB2A1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31EEB7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D7MRK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F9090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emotaxis transducer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79B2F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7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D4631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EB02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D6BC2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FCE39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B2B20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65730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76</w:t>
            </w:r>
          </w:p>
        </w:tc>
      </w:tr>
      <w:tr w:rsidR="002F4EC8" w:rsidRPr="002F4EC8" w14:paraId="06FDD833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898313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J2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7652E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T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567FE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47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762FB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11550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F897D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E5A47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E42EA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DE44A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86</w:t>
            </w:r>
          </w:p>
        </w:tc>
      </w:tr>
      <w:tr w:rsidR="002F4EC8" w:rsidRPr="002F4EC8" w14:paraId="1FB8D42E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5BE23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D9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02089D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TH </w:t>
            </w: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tR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type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111E1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0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BC34E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45F54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DEA41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48F7C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56180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E3DD9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7320388F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B0B8F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D9E77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B47D7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anslation initiation factor IF-2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3D749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5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AE166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E2F94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942983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09843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232FE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F110D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2</w:t>
            </w:r>
          </w:p>
        </w:tc>
      </w:tr>
      <w:tr w:rsidR="002F4EC8" w:rsidRPr="002F4EC8" w14:paraId="7ADDA6B1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6BD16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6A9P6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30C7A4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H</w:t>
            </w:r>
            <w:proofErr w:type="spellEnd"/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like protein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679F77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5D7D9C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A89A5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36FA0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232F1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D18C6D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04DEA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26</w:t>
            </w:r>
          </w:p>
        </w:tc>
      </w:tr>
      <w:tr w:rsidR="002F4EC8" w:rsidRPr="002F4EC8" w14:paraId="7B033C9B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50DD32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U3TKQ8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429B9C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AMP domain-containing protein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587E5A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11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F3EB88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9F9A0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E494F2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32EDA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D4863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2E0F06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F4EC8" w:rsidRPr="002F4EC8" w14:paraId="02BF4346" w14:textId="77777777" w:rsidTr="002F4EC8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3907EF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LG9</w:t>
            </w:r>
          </w:p>
        </w:tc>
        <w:tc>
          <w:tcPr>
            <w:tcW w:w="4311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F23EF5" w14:textId="77777777" w:rsidR="00D63108" w:rsidRPr="002F4EC8" w:rsidRDefault="00D63108" w:rsidP="005633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ein translocase subunit SecD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65FC65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446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907BCB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E9F110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97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D1D63E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14E3C9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7378FF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F5CCD1" w14:textId="77777777" w:rsidR="00D63108" w:rsidRPr="002F4EC8" w:rsidRDefault="00D63108" w:rsidP="005633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F4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28</w:t>
            </w:r>
          </w:p>
        </w:tc>
      </w:tr>
    </w:tbl>
    <w:p w14:paraId="654CF19D" w14:textId="77777777" w:rsidR="002F4EC8" w:rsidRPr="002F4EC8" w:rsidRDefault="002F4EC8" w:rsidP="002F4EC8">
      <w:pPr>
        <w:spacing w:before="120" w:after="0" w:line="240" w:lineRule="auto"/>
        <w:rPr>
          <w:rFonts w:ascii="Arial" w:hAnsi="Arial" w:cs="Arial"/>
          <w:b/>
          <w:bCs/>
        </w:rPr>
      </w:pPr>
      <w:r w:rsidRPr="002F4EC8">
        <w:rPr>
          <w:rFonts w:ascii="Arial" w:hAnsi="Arial" w:cs="Arial"/>
          <w:b/>
          <w:bCs/>
        </w:rPr>
        <w:t xml:space="preserve">Note: </w:t>
      </w:r>
    </w:p>
    <w:p w14:paraId="68613B9A" w14:textId="382B0433" w:rsidR="00D63108" w:rsidRPr="002F4EC8" w:rsidRDefault="00D63108" w:rsidP="002F4EC8">
      <w:pPr>
        <w:spacing w:before="120"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2F4EC8">
        <w:rPr>
          <w:rFonts w:ascii="Arial" w:eastAsia="Times New Roman" w:hAnsi="Arial" w:cs="Arial"/>
          <w:color w:val="000000"/>
          <w:kern w:val="0"/>
          <w14:ligatures w14:val="none"/>
        </w:rPr>
        <w:t># PSMs (the total number of identified peptide spectra matched for the protein)</w:t>
      </w:r>
    </w:p>
    <w:p w14:paraId="75385F67" w14:textId="77777777" w:rsidR="00D63108" w:rsidRPr="002F4EC8" w:rsidRDefault="00D63108" w:rsidP="002F4EC8">
      <w:pPr>
        <w:spacing w:before="120"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2F4EC8">
        <w:rPr>
          <w:rFonts w:ascii="Arial" w:eastAsia="Times New Roman" w:hAnsi="Arial" w:cs="Arial"/>
          <w:color w:val="000000"/>
          <w:kern w:val="0"/>
          <w14:ligatures w14:val="none"/>
        </w:rPr>
        <w:t>FDR Confidence Combined was high for all proteins.</w:t>
      </w:r>
    </w:p>
    <w:p w14:paraId="0EB0F82B" w14:textId="77777777" w:rsidR="00D63108" w:rsidRPr="002F4EC8" w:rsidRDefault="00D63108" w:rsidP="002F4EC8">
      <w:pPr>
        <w:spacing w:before="120"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2F4EC8">
        <w:rPr>
          <w:rFonts w:ascii="Arial" w:eastAsia="Times New Roman" w:hAnsi="Arial" w:cs="Arial"/>
          <w:color w:val="000000"/>
          <w:kern w:val="0"/>
          <w14:ligatures w14:val="none"/>
        </w:rPr>
        <w:t>Exp. q-value: Combined was between 0-0.007</w:t>
      </w:r>
    </w:p>
    <w:p w14:paraId="47216D0C" w14:textId="77777777" w:rsidR="00D63108" w:rsidRPr="002F4EC8" w:rsidRDefault="00D63108" w:rsidP="002F4EC8">
      <w:pPr>
        <w:spacing w:before="120" w:after="0" w:line="240" w:lineRule="auto"/>
        <w:rPr>
          <w:rFonts w:ascii="Arial" w:hAnsi="Arial" w:cs="Arial"/>
        </w:rPr>
      </w:pPr>
    </w:p>
    <w:sectPr w:rsidR="00D63108" w:rsidRPr="002F4EC8" w:rsidSect="00D631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08"/>
    <w:rsid w:val="0018006C"/>
    <w:rsid w:val="00226AA1"/>
    <w:rsid w:val="002B5948"/>
    <w:rsid w:val="002B6DDC"/>
    <w:rsid w:val="002F4EC8"/>
    <w:rsid w:val="00455BFC"/>
    <w:rsid w:val="00D6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AE5196"/>
  <w15:chartTrackingRefBased/>
  <w15:docId w15:val="{B671C172-A8C0-4A82-A6C2-D36EFAF7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3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3108"/>
    <w:rPr>
      <w:color w:val="954F72"/>
      <w:u w:val="single"/>
    </w:rPr>
  </w:style>
  <w:style w:type="paragraph" w:customStyle="1" w:styleId="msonormal0">
    <w:name w:val="msonormal"/>
    <w:basedOn w:val="Normal"/>
    <w:rsid w:val="00D63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D6310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D6310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310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310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36"/>
      <w:szCs w:val="36"/>
      <w14:ligatures w14:val="none"/>
    </w:rPr>
  </w:style>
  <w:style w:type="paragraph" w:customStyle="1" w:styleId="xl67">
    <w:name w:val="xl67"/>
    <w:basedOn w:val="Normal"/>
    <w:rsid w:val="00D6310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310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36"/>
      <w:szCs w:val="36"/>
      <w:u w:val="single"/>
      <w14:ligatures w14:val="none"/>
    </w:rPr>
  </w:style>
  <w:style w:type="paragraph" w:customStyle="1" w:styleId="xl69">
    <w:name w:val="xl69"/>
    <w:basedOn w:val="Normal"/>
    <w:rsid w:val="00D63108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40C28"/>
      <w:kern w:val="0"/>
      <w:sz w:val="34"/>
      <w:szCs w:val="34"/>
      <w14:ligatures w14:val="none"/>
    </w:rPr>
  </w:style>
  <w:style w:type="paragraph" w:customStyle="1" w:styleId="xl70">
    <w:name w:val="xl70"/>
    <w:basedOn w:val="Normal"/>
    <w:rsid w:val="00D6310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310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310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8FC45090B6245833000710D52D40A" ma:contentTypeVersion="16" ma:contentTypeDescription="Create a new document." ma:contentTypeScope="" ma:versionID="108df33593341ba08c193c4f1a928991">
  <xsd:schema xmlns:xsd="http://www.w3.org/2001/XMLSchema" xmlns:xs="http://www.w3.org/2001/XMLSchema" xmlns:p="http://schemas.microsoft.com/office/2006/metadata/properties" xmlns:ns3="6668d45d-b450-4e51-ae60-3a78fdf3edd3" xmlns:ns4="6bcad958-4010-4348-9d7d-8eae5b288b73" targetNamespace="http://schemas.microsoft.com/office/2006/metadata/properties" ma:root="true" ma:fieldsID="f3a56ca5d6d5bbb607dcb19a4221611c" ns3:_="" ns4:_="">
    <xsd:import namespace="6668d45d-b450-4e51-ae60-3a78fdf3edd3"/>
    <xsd:import namespace="6bcad958-4010-4348-9d7d-8eae5b288b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8d45d-b450-4e51-ae60-3a78fdf3ed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cad958-4010-4348-9d7d-8eae5b288b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68d45d-b450-4e51-ae60-3a78fdf3edd3" xsi:nil="true"/>
  </documentManagement>
</p:properties>
</file>

<file path=customXml/itemProps1.xml><?xml version="1.0" encoding="utf-8"?>
<ds:datastoreItem xmlns:ds="http://schemas.openxmlformats.org/officeDocument/2006/customXml" ds:itemID="{D373C68D-40A3-4137-9E06-78D21718A6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D35465-2A1A-4C37-9AC7-6B5CA3D92D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8d45d-b450-4e51-ae60-3a78fdf3edd3"/>
    <ds:schemaRef ds:uri="6bcad958-4010-4348-9d7d-8eae5b288b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3B76B5-48E3-4A8F-8D56-E7A2FD9FB5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F69A4A-3BC1-4D74-8DCF-1BC53EC14640}">
  <ds:schemaRefs>
    <ds:schemaRef ds:uri="http://schemas.microsoft.com/office/2006/metadata/properties"/>
    <ds:schemaRef ds:uri="http://schemas.microsoft.com/office/infopath/2007/PartnerControls"/>
    <ds:schemaRef ds:uri="6668d45d-b450-4e51-ae60-3a78fdf3ed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, marwa</dc:creator>
  <cp:keywords/>
  <dc:description/>
  <cp:lastModifiedBy>Dong, Wenji</cp:lastModifiedBy>
  <cp:revision>2</cp:revision>
  <dcterms:created xsi:type="dcterms:W3CDTF">2023-12-18T20:55:00Z</dcterms:created>
  <dcterms:modified xsi:type="dcterms:W3CDTF">2023-12-1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f2b00b-a09e-4638-a22b-2a8d3004acf9</vt:lpwstr>
  </property>
  <property fmtid="{D5CDD505-2E9C-101B-9397-08002B2CF9AE}" pid="3" name="ContentTypeId">
    <vt:lpwstr>0x010100E568FC45090B6245833000710D52D40A</vt:lpwstr>
  </property>
</Properties>
</file>